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DF0" w:rsidRPr="00A66C00" w:rsidRDefault="00555DF0" w:rsidP="00A66C00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2958FE">
        <w:rPr>
          <w:rFonts w:ascii="Times New Roman" w:hAnsi="Times New Roman" w:cs="Times New Roman"/>
          <w:sz w:val="24"/>
          <w:szCs w:val="24"/>
        </w:rPr>
        <w:t xml:space="preserve">Supplementary Table 2. Relative areas of orientation representation for short-term single-orientation exposure and </w:t>
      </w:r>
      <w:r w:rsidR="00A66C00">
        <w:rPr>
          <w:rFonts w:ascii="Times New Roman" w:hAnsi="Times New Roman" w:cs="Times New Roman" w:hint="eastAsia"/>
          <w:sz w:val="24"/>
          <w:szCs w:val="24"/>
        </w:rPr>
        <w:t>normal viewing</w:t>
      </w: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9"/>
        <w:gridCol w:w="1855"/>
        <w:gridCol w:w="1701"/>
        <w:gridCol w:w="1276"/>
        <w:gridCol w:w="1275"/>
        <w:gridCol w:w="1276"/>
        <w:gridCol w:w="1418"/>
        <w:gridCol w:w="1417"/>
        <w:gridCol w:w="1134"/>
      </w:tblGrid>
      <w:tr w:rsidR="00A66C00" w:rsidRPr="00A66C00" w:rsidTr="00F2262E">
        <w:trPr>
          <w:gridAfter w:val="1"/>
          <w:wAfter w:w="1134" w:type="dxa"/>
          <w:trHeight w:val="270"/>
        </w:trPr>
        <w:tc>
          <w:tcPr>
            <w:tcW w:w="119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C00" w:rsidRPr="00A66C00" w:rsidRDefault="00A66C00" w:rsidP="00A66C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6C0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ble 2-1. Normal rearing</w:t>
            </w:r>
          </w:p>
        </w:tc>
      </w:tr>
      <w:tr w:rsidR="00555DF0" w:rsidRPr="00555DF0" w:rsidTr="00A66C00">
        <w:trPr>
          <w:trHeight w:val="270"/>
        </w:trPr>
        <w:tc>
          <w:tcPr>
            <w:tcW w:w="16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at ID</w:t>
            </w:r>
          </w:p>
        </w:tc>
        <w:tc>
          <w:tcPr>
            <w:tcW w:w="18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ge of optical imaging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[day]</w:t>
            </w:r>
          </w:p>
        </w:tc>
        <w:tc>
          <w:tcPr>
            <w:tcW w:w="77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sz w:val="22"/>
              </w:rPr>
              <w:t>Relative areas of orientation representations [%]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 de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0 de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60 de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0 de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20 de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0 deg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Va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0.84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2.33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54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3.45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2.31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5148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Ye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4.77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09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8.5556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3.54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6.9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2.0695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Zb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6.775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3.22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.226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.735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.2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7827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Bb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3.660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06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.1347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1.57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1.08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9.4796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A66C00" w:rsidRPr="00A66C00" w:rsidTr="00A66C00">
        <w:trPr>
          <w:trHeight w:val="270"/>
        </w:trPr>
        <w:tc>
          <w:tcPr>
            <w:tcW w:w="1304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6C00" w:rsidRPr="00A66C00" w:rsidRDefault="00A66C00" w:rsidP="00A66C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6C0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ble 2-2. 1-w Goggle rearing</w:t>
            </w:r>
          </w:p>
        </w:tc>
      </w:tr>
      <w:tr w:rsidR="00555DF0" w:rsidRPr="00555DF0" w:rsidTr="00A66C00">
        <w:trPr>
          <w:trHeight w:val="270"/>
        </w:trPr>
        <w:tc>
          <w:tcPr>
            <w:tcW w:w="16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at ID</w:t>
            </w:r>
          </w:p>
        </w:tc>
        <w:tc>
          <w:tcPr>
            <w:tcW w:w="18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ge of GR onset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[day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Age of optical imaging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</w:rPr>
              <w:t xml:space="preserve"> [day]</w:t>
            </w:r>
          </w:p>
        </w:tc>
        <w:tc>
          <w:tcPr>
            <w:tcW w:w="77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sz w:val="22"/>
              </w:rPr>
              <w:t>Relative areas of orientation representations [%]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0 de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30 de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60 de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90 de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120 de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150 deg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Xa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.782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.224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.11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82.79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.44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.64387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Yd3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.5037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.405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.357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1.47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8.639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.61946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Ye3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2.425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.46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43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6.1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8.607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.92068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Sb2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.7988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.900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19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7.3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1.16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.55006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Ba3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8.909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.44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3.623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0.20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2.51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.3044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Ea3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8.732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1.73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285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8.80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2.39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0442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A66C00" w:rsidRPr="00A66C00" w:rsidTr="00A66C00">
        <w:trPr>
          <w:trHeight w:val="270"/>
        </w:trPr>
        <w:tc>
          <w:tcPr>
            <w:tcW w:w="1304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6C00" w:rsidRPr="00A66C00" w:rsidRDefault="00A66C00" w:rsidP="00A66C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6C0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ble 2-3. Normal viewing</w:t>
            </w:r>
          </w:p>
        </w:tc>
      </w:tr>
      <w:tr w:rsidR="00555DF0" w:rsidRPr="00555DF0" w:rsidTr="00A66C00">
        <w:trPr>
          <w:trHeight w:val="270"/>
        </w:trPr>
        <w:tc>
          <w:tcPr>
            <w:tcW w:w="16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Cat ID</w:t>
            </w:r>
          </w:p>
        </w:tc>
        <w:tc>
          <w:tcPr>
            <w:tcW w:w="18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Age of goggle removal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[day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Age of optical imaging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</w:rPr>
              <w:t xml:space="preserve"> [day]</w:t>
            </w:r>
          </w:p>
        </w:tc>
        <w:tc>
          <w:tcPr>
            <w:tcW w:w="77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sz w:val="22"/>
              </w:rPr>
              <w:t>Relative areas of orientation representations [%]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0 de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30 de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60 de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90 de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120 de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kern w:val="0"/>
                <w:sz w:val="22"/>
              </w:rPr>
              <w:t>150 deg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Ye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6.56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83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02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20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6.11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2578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Yd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6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78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40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88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92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6.384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Zb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979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128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8.03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9.56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6.11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6.1797</w:t>
            </w:r>
          </w:p>
        </w:tc>
        <w:bookmarkStart w:id="0" w:name="_GoBack"/>
        <w:bookmarkEnd w:id="0"/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Ea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723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6.7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8.83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8.72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6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2315</w:t>
            </w:r>
          </w:p>
        </w:tc>
      </w:tr>
      <w:tr w:rsidR="00555DF0" w:rsidRPr="00555DF0" w:rsidTr="00555DF0">
        <w:trPr>
          <w:trHeight w:val="270"/>
        </w:trPr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Fa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9.723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84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2.985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43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24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DF0" w:rsidRPr="00555DF0" w:rsidRDefault="00555DF0" w:rsidP="00555DF0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555DF0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0.7673</w:t>
            </w:r>
          </w:p>
        </w:tc>
      </w:tr>
    </w:tbl>
    <w:p w:rsidR="00555DF0" w:rsidRPr="00022FEF" w:rsidRDefault="00555DF0" w:rsidP="00555DF0">
      <w:pPr>
        <w:rPr>
          <w:rFonts w:asciiTheme="majorHAnsi" w:hAnsiTheme="majorHAnsi" w:cstheme="majorHAnsi"/>
        </w:rPr>
      </w:pPr>
    </w:p>
    <w:sectPr w:rsidR="00555DF0" w:rsidRPr="00022FEF" w:rsidSect="008D0C2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DA6" w:rsidRDefault="00986DA6" w:rsidP="00986DA6">
      <w:r>
        <w:separator/>
      </w:r>
    </w:p>
  </w:endnote>
  <w:endnote w:type="continuationSeparator" w:id="0">
    <w:p w:rsidR="00986DA6" w:rsidRDefault="00986DA6" w:rsidP="00986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DA6" w:rsidRDefault="00986DA6" w:rsidP="00986DA6">
      <w:r>
        <w:separator/>
      </w:r>
    </w:p>
  </w:footnote>
  <w:footnote w:type="continuationSeparator" w:id="0">
    <w:p w:rsidR="00986DA6" w:rsidRDefault="00986DA6" w:rsidP="00986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FA0"/>
    <w:rsid w:val="00022FEF"/>
    <w:rsid w:val="00040BB6"/>
    <w:rsid w:val="00054EE0"/>
    <w:rsid w:val="000C0F4E"/>
    <w:rsid w:val="000F2C96"/>
    <w:rsid w:val="001E0E66"/>
    <w:rsid w:val="00224B18"/>
    <w:rsid w:val="002958FE"/>
    <w:rsid w:val="002B07FF"/>
    <w:rsid w:val="00301A46"/>
    <w:rsid w:val="0033389E"/>
    <w:rsid w:val="00400D5F"/>
    <w:rsid w:val="0041194A"/>
    <w:rsid w:val="00411A79"/>
    <w:rsid w:val="00465EA6"/>
    <w:rsid w:val="004A680E"/>
    <w:rsid w:val="00555DF0"/>
    <w:rsid w:val="005C6704"/>
    <w:rsid w:val="00606FA0"/>
    <w:rsid w:val="0065122F"/>
    <w:rsid w:val="006E1803"/>
    <w:rsid w:val="007904FB"/>
    <w:rsid w:val="008D0C25"/>
    <w:rsid w:val="00986DA6"/>
    <w:rsid w:val="00A0446E"/>
    <w:rsid w:val="00A66C00"/>
    <w:rsid w:val="00A901EA"/>
    <w:rsid w:val="00B8468B"/>
    <w:rsid w:val="00BD32B8"/>
    <w:rsid w:val="00C278AD"/>
    <w:rsid w:val="00C854D7"/>
    <w:rsid w:val="00DA4566"/>
    <w:rsid w:val="00EE0D53"/>
    <w:rsid w:val="00F01207"/>
    <w:rsid w:val="00F7498D"/>
    <w:rsid w:val="00F86B9D"/>
    <w:rsid w:val="00FC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9CCD8D3-8B64-46B2-93D9-F1B300A8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12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5122F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022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86D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86DA6"/>
  </w:style>
  <w:style w:type="paragraph" w:styleId="a8">
    <w:name w:val="footer"/>
    <w:basedOn w:val="a"/>
    <w:link w:val="a9"/>
    <w:uiPriority w:val="99"/>
    <w:unhideWhenUsed/>
    <w:rsid w:val="00986DA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86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繁</dc:creator>
  <cp:keywords/>
  <dc:description/>
  <cp:lastModifiedBy>田中 繁</cp:lastModifiedBy>
  <cp:revision>2</cp:revision>
  <cp:lastPrinted>2020-03-19T04:21:00Z</cp:lastPrinted>
  <dcterms:created xsi:type="dcterms:W3CDTF">2020-05-07T14:32:00Z</dcterms:created>
  <dcterms:modified xsi:type="dcterms:W3CDTF">2020-05-07T14:32:00Z</dcterms:modified>
</cp:coreProperties>
</file>